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DC6" w:rsidRPr="00ED348B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7D1DC6" w:rsidRPr="00ED348B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  <w:r w:rsidRPr="00ED348B">
        <w:rPr>
          <w:rFonts w:ascii="Cambria" w:hAnsi="Cambria" w:cs="Calibri"/>
          <w:kern w:val="10"/>
          <w:sz w:val="22"/>
          <w:szCs w:val="22"/>
          <w14:ligatures w14:val="standard"/>
        </w:rPr>
        <w:t>Supplement Table 1. Types of Procedures Collected in the NHAMCS 2005–2016</w:t>
      </w:r>
    </w:p>
    <w:tbl>
      <w:tblPr>
        <w:tblW w:w="9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8756"/>
      </w:tblGrid>
      <w:tr w:rsidR="007D1DC6" w:rsidRPr="00ED348B" w:rsidTr="009A764C">
        <w:trPr>
          <w:trHeight w:val="29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Year</w:t>
            </w:r>
          </w:p>
        </w:tc>
        <w:tc>
          <w:tcPr>
            <w:tcW w:w="8756" w:type="dxa"/>
            <w:shd w:val="clear" w:color="auto" w:fill="auto"/>
            <w:noWrap/>
            <w:vAlign w:val="bottom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Procedure</w:t>
            </w:r>
          </w:p>
        </w:tc>
      </w:tr>
      <w:tr w:rsidR="007D1DC6" w:rsidRPr="00ED348B" w:rsidTr="009A764C">
        <w:trPr>
          <w:trHeight w:val="29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2012–2016</w:t>
            </w:r>
          </w:p>
        </w:tc>
        <w:tc>
          <w:tcPr>
            <w:tcW w:w="8756" w:type="dxa"/>
            <w:shd w:val="clear" w:color="auto" w:fill="auto"/>
            <w:noWrap/>
            <w:vAlign w:val="bottom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proofErr w:type="spellStart"/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BiPAP</w:t>
            </w:r>
            <w:proofErr w:type="spellEnd"/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 xml:space="preserve">/CPAP; Bladder catheter; Cast, splint, wrap; Central line Other; IV fluids; CPR; Endotracheal intubation; Incision &amp; drainage (I&amp;D); IV fluids; Lumbar puncture (LP); Nebulizer therapy; Pelvic exam; Skin adhesives; Suturing/Staples; Other </w:t>
            </w:r>
          </w:p>
        </w:tc>
      </w:tr>
      <w:tr w:rsidR="007D1DC6" w:rsidRPr="00ED348B" w:rsidTr="009A764C">
        <w:trPr>
          <w:trHeight w:val="29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2007–2011</w:t>
            </w:r>
          </w:p>
        </w:tc>
        <w:tc>
          <w:tcPr>
            <w:tcW w:w="8756" w:type="dxa"/>
            <w:shd w:val="clear" w:color="auto" w:fill="auto"/>
            <w:noWrap/>
            <w:vAlign w:val="bottom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 xml:space="preserve">IV fluids; Cast; splint or wrap; Suturing/Staples; Incision &amp; drainage (I&amp;D); Foreign body removal; Nebulizer therapy; Bladder catheter; Pelvic exam; Central line; CPR; Endotracheal intubation; Other </w:t>
            </w:r>
          </w:p>
        </w:tc>
      </w:tr>
      <w:tr w:rsidR="007D1DC6" w:rsidRPr="00ED348B" w:rsidTr="009A764C">
        <w:trPr>
          <w:trHeight w:val="29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2005–2006</w:t>
            </w:r>
          </w:p>
        </w:tc>
        <w:tc>
          <w:tcPr>
            <w:tcW w:w="8756" w:type="dxa"/>
            <w:shd w:val="clear" w:color="auto" w:fill="auto"/>
            <w:noWrap/>
            <w:vAlign w:val="bottom"/>
            <w:hideMark/>
          </w:tcPr>
          <w:p w:rsidR="007D1DC6" w:rsidRPr="00ED348B" w:rsidRDefault="007D1DC6" w:rsidP="009A764C">
            <w:pPr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2"/>
                <w:szCs w:val="22"/>
                <w:lang w:eastAsia="zh-CN"/>
                <w14:ligatures w14:val="standard"/>
              </w:rPr>
              <w:t>Bladder catheter; CPR; Endotracheal intubation; IV fluids; Nebulizer therapy; NG tube/gastric suction; OB/GYN care; orthopedic care; Thrombolytic therapy; Wound care; Other</w:t>
            </w:r>
          </w:p>
        </w:tc>
      </w:tr>
    </w:tbl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  <w:r>
        <w:rPr>
          <w:rFonts w:ascii="Cambria" w:hAnsi="Cambria" w:cs="Calibri"/>
          <w:kern w:val="10"/>
          <w:sz w:val="22"/>
          <w:szCs w:val="22"/>
          <w14:ligatures w14:val="standard"/>
        </w:rPr>
        <w:br w:type="page"/>
      </w: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  <w:r>
        <w:rPr>
          <w:rFonts w:ascii="Cambria" w:hAnsi="Cambria" w:cs="Calibri"/>
          <w:kern w:val="10"/>
          <w:sz w:val="22"/>
          <w:szCs w:val="22"/>
          <w14:ligatures w14:val="standard"/>
        </w:rPr>
        <w:lastRenderedPageBreak/>
        <w:t>Supplement Table 2</w:t>
      </w:r>
      <w:r w:rsidRPr="00ED348B">
        <w:rPr>
          <w:rFonts w:ascii="Cambria" w:hAnsi="Cambria" w:cs="Calibri"/>
          <w:kern w:val="10"/>
          <w:sz w:val="22"/>
          <w:szCs w:val="22"/>
          <w14:ligatures w14:val="standard"/>
        </w:rPr>
        <w:t>. Baseline Characteristics of Patients Presenting to the ED, Stratified by Race/Ethnicity, NHAMCS 2005–2016</w:t>
      </w:r>
      <w:r>
        <w:rPr>
          <w:rFonts w:ascii="Cambria" w:hAnsi="Cambria" w:cs="Calibri"/>
          <w:kern w:val="10"/>
          <w:sz w:val="22"/>
          <w:szCs w:val="22"/>
          <w14:ligatures w14:val="standard"/>
        </w:rPr>
        <w:t xml:space="preserve"> (</w:t>
      </w:r>
      <w:proofErr w:type="spellStart"/>
      <w:r>
        <w:rPr>
          <w:rFonts w:ascii="Cambria" w:hAnsi="Cambria" w:cs="Calibri"/>
          <w:kern w:val="10"/>
          <w:sz w:val="22"/>
          <w:szCs w:val="22"/>
          <w14:ligatures w14:val="standard"/>
        </w:rPr>
        <w:t>Unweighted</w:t>
      </w:r>
      <w:proofErr w:type="spellEnd"/>
      <w:r>
        <w:rPr>
          <w:rFonts w:ascii="Cambria" w:hAnsi="Cambria" w:cs="Calibri"/>
          <w:kern w:val="10"/>
          <w:sz w:val="22"/>
          <w:szCs w:val="22"/>
          <w14:ligatures w14:val="standard"/>
        </w:rPr>
        <w:t xml:space="preserve"> Sample)</w:t>
      </w:r>
    </w:p>
    <w:tbl>
      <w:tblPr>
        <w:tblW w:w="48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803"/>
        <w:gridCol w:w="1707"/>
        <w:gridCol w:w="1889"/>
        <w:gridCol w:w="1801"/>
        <w:gridCol w:w="1710"/>
        <w:gridCol w:w="1350"/>
      </w:tblGrid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All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White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Black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Hispanic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Asian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Other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7,989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5918 (62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4451 (22.0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9106 (11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918 (2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96 (1.1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8,231(43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9,069(44.3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695(41.7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,707(43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623(44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137(43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8–39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5,943(42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0,663(38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,296(48.3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436(53.0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333(39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15(46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2,982(17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,854(16.6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671(19.6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131(17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69(14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57(17.6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6,646(14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911(14.7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706(16.0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738(12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87(15.0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4(15.6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60–74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3,715(13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,568(15.1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878(10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983(10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39(15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7(13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≥ 75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8,703(11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922(14.7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900(5.3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818(6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90(15.0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73(6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Residence typ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Private residenc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5,574(94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1,363(94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9,857(94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,500(95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456(95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398(95.1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ursing hom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038(2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689(3.1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80(1.7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14(1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9(2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(1.0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Homeless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577(1.1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332(0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66(1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91(1.4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3(0.6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5(2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335(1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653(1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031(2.0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35(1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3(1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3(1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Insurance typ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Private insuranc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4,338(31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2,842(35.6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,190(24.0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393(23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179(39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34(29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Medicar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4,915(23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,428(27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593(16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387(12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073(19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34(17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Medicaid or CHIP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3,100(22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,785(17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,479(32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774(32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305(23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57(30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Uninsured 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,315(17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119(14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,599(22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500(24.3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84(12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3(16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249(4.4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197(4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970(3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648(6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72(4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2(6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448(9.9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353(9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935(9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251(11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61(11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8(9.6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,891(10.4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934(10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612(10.3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265(11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99(13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81(10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310(9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249(9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664(10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602(8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85(9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0(8.1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761(9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,441(9.3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328(9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281(7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94(8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7(8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309(9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090(9.7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718(10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653(9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96(10.1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2(9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757(10.0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643(10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359(9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848(9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17(10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90(11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,884(8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,801(8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601(8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548(8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11(10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23(12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0,247(8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,836(8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108(7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683(9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7(6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3(8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,550(6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320(6.6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919(7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823(6.3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4(5.8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4(5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lastRenderedPageBreak/>
              <w:t>2014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319(6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,593(6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390(6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916(6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77(4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3(5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,041(5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,079(5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954(5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688(5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8(3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2(3.9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,472(5.4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579(5.5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863(5.3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548(5.3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09(5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73(6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Day of Week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unday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,262(13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131(14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148(13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774(13.0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28(14.0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1(14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Monday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,924(15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123(15.5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684(15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757(16.3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38(15.8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22(16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uesday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6,210(14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297(14.3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345(15.3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329(14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54(14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5(14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Wednesday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,451(14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117(14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944(14.6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247(14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95(13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8(13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hursday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,308(13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,526(13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604(14.0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995(13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38(14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5(13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Friday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,681(14.0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,822(14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568(13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115(14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13(13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63(14.0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aturday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4,153(13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,902(14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158(13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889(13.4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52(14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2(13.6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Arrive by ambulanc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6,444(19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9,909(19.6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031(18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806(17.0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193(20.6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05(19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Seen within last 72 hours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548(4.9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625(4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078(4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443(5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9(4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3(6.0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Pain level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o pain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7,744(24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0,114(24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177(23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307(23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607(33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39(25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,941(11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290(12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130(9.7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696(12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67(13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8(7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9,271(30.4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7,857(30.7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,277(28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062(31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447(30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28(29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ever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4,966(33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9,980(32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949(37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164(32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069(22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04(37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Temperatur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36–38 °C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2,428(91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3,033(90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7,136(92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968(91.4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060(90.8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231(91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≤ 36 °C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204(6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203(7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867(5.6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670(6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29(5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5(5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≥ 38 °C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126(2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072(2.1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112(2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80(2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81(3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1(3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Heart Rate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≤ 9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1,695(65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0,252(64.3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6,154(66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9,638(67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986(67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665(64.1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90–10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,113(16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,912(16.6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,307(17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559(15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06(15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29(16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00–11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,045(9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088(9.7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828(8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392(8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09(8.6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8(8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10–12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,718(4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843(5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251(4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30(4.2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9(4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5(5.6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&gt; 12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418(4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823(4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911(3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87(4.4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8(4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9(5.0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DBP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&lt; 6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5,751(46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2,382(46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516(45.0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,740(50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942(49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171(45.1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60–8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840(10.0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,128(10.3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994(9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834(9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32(10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2(9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&gt; 8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7,398(43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7,408(43.2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941(45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,532(39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344(39.6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173(45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US </w:t>
            </w: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Census Region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ortheast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6,023(22.6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,596(22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448(19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407(28.9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332(22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0(9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Midwest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5,882(22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,155(25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,217(22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801(9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40(7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9(10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outh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7,939(35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1,471(33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7,470(50.4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000(27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86(9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2(15.9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West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8,145(19.4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8,696(18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316(7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,898(34.0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560(60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675(64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Reason for visit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General Symptoms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7,409(19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9,740(19.1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556(19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406(18.7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09(20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98(19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ymptoms Referable to Psychological and Mental Disorders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,454(3.8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729(3.7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136(3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56(4.3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6(4.2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7(3.4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ymptoms Referable to the Nervous System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9,133(7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,184(7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106(7.6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157(7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13(8.7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73(6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ymptoms Referable to the Cardiovascular and Lymphatic Systems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665(1.9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088(2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99(1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31(1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5(2.0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2(1.2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ymptoms Referable to the Eyes and Ears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525(2.2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247(2.1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382(2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97(2.4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2(2.6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7(1.8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ymptoms Referable to the Respiratory System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675(10.0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5,372(9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020(11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476(8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25(8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82(10.9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Symptoms Referable to the Digestive System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7,346(15.1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,030(14.8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105(14.9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853(16.8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01(15.3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57(17.7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ymptoms Referable to the Genitourinary System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,552(5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897(4.4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689(6.8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351(8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77(8.1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8(5.3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ymptoms Referable to the Skin, Nails, and Hair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040(3.3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858(3.1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897(3.5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001(3.5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05(3.5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9(3.1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ymptoms Referable to the Musculoskeletal System 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,773(15.7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909(16.0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,722(16.1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070(14.1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72(11.4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0(15.5)</w:t>
            </w:r>
          </w:p>
        </w:tc>
      </w:tr>
      <w:tr w:rsidR="007D1DC6" w:rsidRPr="00910D91" w:rsidTr="009A764C">
        <w:trPr>
          <w:trHeight w:val="300"/>
        </w:trPr>
        <w:tc>
          <w:tcPr>
            <w:tcW w:w="104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ind w:left="66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,369(15.5)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,266(16.9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615(12.2)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214(14.6)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81(14.9)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93(15.2)</w:t>
            </w:r>
          </w:p>
        </w:tc>
      </w:tr>
    </w:tbl>
    <w:p w:rsidR="007D1DC6" w:rsidRPr="00ED348B" w:rsidRDefault="007D1DC6" w:rsidP="007D1DC6">
      <w:pPr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</w:pPr>
      <w:r w:rsidRPr="00ED348B"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  <w:t>Note: the missing proportion for arrival time, residency type, insurance, and residency type is less than 5%; the missing proportion for temperature, heart rate, and blood pressure is 5–10%; the missing proportion for triage level is 16%, for Seen within last 72 hours is 13%, for pain level is 21%.</w:t>
      </w:r>
    </w:p>
    <w:p w:rsidR="007D1DC6" w:rsidRPr="00ED348B" w:rsidRDefault="007D1DC6" w:rsidP="007D1DC6">
      <w:pPr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7D1DC6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  <w:r>
        <w:rPr>
          <w:rFonts w:ascii="Cambria" w:hAnsi="Cambria" w:cs="Calibri"/>
          <w:kern w:val="10"/>
          <w:sz w:val="22"/>
          <w:szCs w:val="22"/>
          <w14:ligatures w14:val="standard"/>
        </w:rPr>
        <w:lastRenderedPageBreak/>
        <w:t>Supplement Table 3</w:t>
      </w:r>
      <w:r w:rsidRPr="00ED348B">
        <w:rPr>
          <w:rFonts w:ascii="Cambria" w:hAnsi="Cambria" w:cs="Calibri"/>
          <w:kern w:val="10"/>
          <w:sz w:val="22"/>
          <w:szCs w:val="22"/>
          <w14:ligatures w14:val="standard"/>
        </w:rPr>
        <w:t xml:space="preserve">. </w:t>
      </w:r>
      <w:r w:rsidRPr="00ED348B"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  <w:t xml:space="preserve">Proportion of Emergency Severity Index, Hospital admission, ICU Admission, Medical Resources Utilization, </w:t>
      </w:r>
      <w:r w:rsidRPr="00ED348B">
        <w:rPr>
          <w:rFonts w:ascii="Cambria" w:hAnsi="Cambria" w:cs="Calibri"/>
          <w:kern w:val="10"/>
          <w:sz w:val="22"/>
          <w:szCs w:val="22"/>
          <w14:ligatures w14:val="standard"/>
        </w:rPr>
        <w:t>Stratified by Race/Ethnicities, NHAMCS 2005–2016</w:t>
      </w:r>
      <w:r>
        <w:rPr>
          <w:rFonts w:ascii="Cambria" w:hAnsi="Cambria" w:cs="Calibri"/>
          <w:kern w:val="10"/>
          <w:sz w:val="22"/>
          <w:szCs w:val="22"/>
          <w14:ligatures w14:val="standard"/>
        </w:rPr>
        <w:t xml:space="preserve"> (</w:t>
      </w:r>
      <w:proofErr w:type="spellStart"/>
      <w:r>
        <w:rPr>
          <w:rFonts w:ascii="Cambria" w:hAnsi="Cambria" w:cs="Calibri"/>
          <w:kern w:val="10"/>
          <w:sz w:val="22"/>
          <w:szCs w:val="22"/>
          <w14:ligatures w14:val="standard"/>
        </w:rPr>
        <w:t>Unweighted</w:t>
      </w:r>
      <w:proofErr w:type="spellEnd"/>
      <w:r>
        <w:rPr>
          <w:rFonts w:ascii="Cambria" w:hAnsi="Cambria" w:cs="Calibri"/>
          <w:kern w:val="10"/>
          <w:sz w:val="22"/>
          <w:szCs w:val="22"/>
          <w14:ligatures w14:val="standard"/>
        </w:rPr>
        <w:t xml:space="preserve"> Sample)</w:t>
      </w:r>
    </w:p>
    <w:tbl>
      <w:tblPr>
        <w:tblW w:w="1316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7"/>
        <w:gridCol w:w="1571"/>
        <w:gridCol w:w="1653"/>
        <w:gridCol w:w="1538"/>
        <w:gridCol w:w="1524"/>
        <w:gridCol w:w="1438"/>
        <w:gridCol w:w="1438"/>
      </w:tblGrid>
      <w:tr w:rsidR="007D1DC6" w:rsidRPr="00910D91" w:rsidTr="009A764C">
        <w:trPr>
          <w:trHeight w:val="320"/>
        </w:trPr>
        <w:tc>
          <w:tcPr>
            <w:tcW w:w="4007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All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White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Black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Hispanic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ED348B"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>Asian</w:t>
            </w:r>
            <w:r>
              <w:rPr>
                <w:rFonts w:ascii="Cambria" w:eastAsia="Times New Roman" w:hAnsi="Cambria" w:cs="Calibri"/>
                <w:color w:val="000000"/>
                <w:kern w:val="10"/>
                <w:sz w:val="20"/>
                <w:szCs w:val="20"/>
                <w14:ligatures w14:val="standard"/>
              </w:rPr>
              <w:t xml:space="preserve"> patient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Other</w:t>
            </w:r>
          </w:p>
        </w:tc>
      </w:tr>
      <w:tr w:rsidR="007D1DC6" w:rsidRPr="00910D91" w:rsidTr="009A764C">
        <w:trPr>
          <w:trHeight w:val="32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ESI score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lang w:eastAsia="zh-CN"/>
              </w:rPr>
              <w:t> 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 – </w:t>
            </w: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Immediate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499(3.1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448(3.4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66(2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08(2.5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1(2.7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6(2.2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 – </w:t>
            </w: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Emergent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,948(12.9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7,480(13.3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,497(12.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975(12.5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57(15.3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9(11.2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 –</w:t>
            </w: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 Urgent 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7,634(46.9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1,716(46.9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0,962(4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,446(47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479(50.2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031(48.3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 – </w:t>
            </w: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Semi-urgent 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9,027(28.4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6,851(28.0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,643(29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,616(27.7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58(25.5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59(30.9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 xml:space="preserve"> – </w:t>
            </w:r>
            <w:r w:rsidRPr="00910D9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on-urgent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8,078(8.7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,966(8.3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409(9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,227(9.3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16(6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0(7.5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Hospital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dmission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2,039(17.0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8,681(18.4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,671(14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045(13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36(20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6(15.6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ICU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,856(2.0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334(2.1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46(1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9(1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1(2.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6(1.8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D</w:t>
            </w: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eath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in ED/hospital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374(0.6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57(0.6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9(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4(0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4(0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0(0.4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Blood test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18,494(47.8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5,704(48.6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561(45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,817(47.5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186(53.8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26(47.2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Any image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2,247(49.3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0,684(51.7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,990(44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,342(45.8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021(51.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210(46.6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Procedure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3,247(49.7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9,353(50.9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,983(45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,252(49.0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,357(56.7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,302(50.2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Waiting time (minutes, MEANS (95% CI)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2.2(51.8-52.5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6.1(45.7-46.5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5.4(64.5-66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0.7(59.5-61.9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1.2(48.7-53.7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9.9(46.7-53.1)</w:t>
            </w:r>
          </w:p>
        </w:tc>
      </w:tr>
      <w:tr w:rsidR="007D1DC6" w:rsidRPr="00910D91" w:rsidTr="009A764C">
        <w:trPr>
          <w:trHeight w:val="30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Length of visit (minutes, MEANS (95% CI)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2.8(231.7-234.0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5.4(214.1-216.7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7.0(254.5-259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79.4(275.2-283.7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57.9(250.4-265.4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7D1DC6" w:rsidRPr="00910D91" w:rsidRDefault="007D1DC6" w:rsidP="009A764C">
            <w:pP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910D91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1.4(202.6-220.2)</w:t>
            </w:r>
          </w:p>
        </w:tc>
      </w:tr>
    </w:tbl>
    <w:p w:rsidR="007D1DC6" w:rsidRPr="00ED348B" w:rsidRDefault="007D1DC6" w:rsidP="007D1DC6">
      <w:pPr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</w:pPr>
      <w:r w:rsidRPr="00ED348B"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  <w:t xml:space="preserve"> Notes: Waiting time: time from arrival to seeing the physician; Length of visit: time from arrival to discharge.</w:t>
      </w:r>
    </w:p>
    <w:p w:rsidR="007D1DC6" w:rsidRPr="00ED348B" w:rsidRDefault="007D1DC6" w:rsidP="007D1DC6">
      <w:pPr>
        <w:rPr>
          <w:rFonts w:ascii="Cambria" w:eastAsia="Times New Roman" w:hAnsi="Cambria" w:cs="Calibri"/>
          <w:color w:val="000000"/>
          <w:kern w:val="10"/>
          <w:sz w:val="22"/>
          <w:szCs w:val="22"/>
          <w14:ligatures w14:val="standard"/>
        </w:rPr>
      </w:pPr>
    </w:p>
    <w:p w:rsidR="007D1DC6" w:rsidRPr="00ED348B" w:rsidRDefault="007D1DC6" w:rsidP="007D1DC6">
      <w:pPr>
        <w:rPr>
          <w:rFonts w:ascii="Cambria" w:hAnsi="Cambria" w:cs="Calibri"/>
          <w:kern w:val="10"/>
          <w:sz w:val="22"/>
          <w:szCs w:val="22"/>
          <w14:ligatures w14:val="standard"/>
        </w:rPr>
      </w:pPr>
    </w:p>
    <w:p w:rsidR="00280690" w:rsidRDefault="00280690">
      <w:bookmarkStart w:id="0" w:name="_GoBack"/>
      <w:bookmarkEnd w:id="0"/>
    </w:p>
    <w:sectPr w:rsidR="00280690" w:rsidSect="00017598">
      <w:footerReference w:type="even" r:id="rId5"/>
      <w:footerReference w:type="default" r:id="rId6"/>
      <w:endnotePr>
        <w:numFmt w:val="decimal"/>
      </w:endnotePr>
      <w:pgSz w:w="15840" w:h="12240" w:orient="landscape"/>
      <w:pgMar w:top="810" w:right="99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38E6" w:rsidRDefault="007D1DC6" w:rsidP="00D0054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38E6" w:rsidRDefault="007D1DC6">
    <w:pPr>
      <w:pStyle w:val="Footer"/>
    </w:pPr>
  </w:p>
  <w:p w:rsidR="003F38E6" w:rsidRDefault="007D1DC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38E6" w:rsidRDefault="007D1DC6">
    <w:pPr>
      <w:pStyle w:val="Footer"/>
    </w:pPr>
  </w:p>
  <w:p w:rsidR="003F38E6" w:rsidRDefault="007D1DC6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F7930"/>
    <w:multiLevelType w:val="hybridMultilevel"/>
    <w:tmpl w:val="E7425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6F2405"/>
    <w:multiLevelType w:val="hybridMultilevel"/>
    <w:tmpl w:val="A4E2FF2C"/>
    <w:lvl w:ilvl="0" w:tplc="CEC27C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568F7"/>
    <w:multiLevelType w:val="hybridMultilevel"/>
    <w:tmpl w:val="3150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6F0B08"/>
    <w:multiLevelType w:val="hybridMultilevel"/>
    <w:tmpl w:val="D76017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0C4E34A9"/>
    <w:multiLevelType w:val="hybridMultilevel"/>
    <w:tmpl w:val="CC6CD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706CD"/>
    <w:multiLevelType w:val="hybridMultilevel"/>
    <w:tmpl w:val="3CFAB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4B1AD1"/>
    <w:multiLevelType w:val="hybridMultilevel"/>
    <w:tmpl w:val="F8B6F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41528C"/>
    <w:multiLevelType w:val="hybridMultilevel"/>
    <w:tmpl w:val="F7DC7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8E0C85"/>
    <w:multiLevelType w:val="hybridMultilevel"/>
    <w:tmpl w:val="4D3C5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262357"/>
    <w:multiLevelType w:val="hybridMultilevel"/>
    <w:tmpl w:val="6AF2263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CEC6422E">
      <w:start w:val="1"/>
      <w:numFmt w:val="decimal"/>
      <w:lvlText w:val="(%3)"/>
      <w:lvlJc w:val="left"/>
      <w:pPr>
        <w:ind w:left="37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>
    <w:nsid w:val="274F4B60"/>
    <w:multiLevelType w:val="hybridMultilevel"/>
    <w:tmpl w:val="CAC0D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6408D2"/>
    <w:multiLevelType w:val="hybridMultilevel"/>
    <w:tmpl w:val="2DCC4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986B75"/>
    <w:multiLevelType w:val="hybridMultilevel"/>
    <w:tmpl w:val="6B761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9B4190"/>
    <w:multiLevelType w:val="hybridMultilevel"/>
    <w:tmpl w:val="0A747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B3254A"/>
    <w:multiLevelType w:val="hybridMultilevel"/>
    <w:tmpl w:val="5F4688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CAB525D"/>
    <w:multiLevelType w:val="hybridMultilevel"/>
    <w:tmpl w:val="F35C9734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7">
    <w:nsid w:val="302F2542"/>
    <w:multiLevelType w:val="hybridMultilevel"/>
    <w:tmpl w:val="A600C89E"/>
    <w:lvl w:ilvl="0" w:tplc="B94C463A">
      <w:start w:val="36"/>
      <w:numFmt w:val="bullet"/>
      <w:lvlText w:val=""/>
      <w:lvlJc w:val="left"/>
      <w:pPr>
        <w:ind w:left="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8">
    <w:nsid w:val="31C755BD"/>
    <w:multiLevelType w:val="hybridMultilevel"/>
    <w:tmpl w:val="0E9CD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1DC7A2B"/>
    <w:multiLevelType w:val="hybridMultilevel"/>
    <w:tmpl w:val="FC26C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2A30B5"/>
    <w:multiLevelType w:val="hybridMultilevel"/>
    <w:tmpl w:val="852C7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A80028A"/>
    <w:multiLevelType w:val="hybridMultilevel"/>
    <w:tmpl w:val="32241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9D3E3B"/>
    <w:multiLevelType w:val="hybridMultilevel"/>
    <w:tmpl w:val="35544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EF1123"/>
    <w:multiLevelType w:val="hybridMultilevel"/>
    <w:tmpl w:val="79CC140E"/>
    <w:lvl w:ilvl="0" w:tplc="42007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273FD7"/>
    <w:multiLevelType w:val="hybridMultilevel"/>
    <w:tmpl w:val="BF06C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136CAC"/>
    <w:multiLevelType w:val="hybridMultilevel"/>
    <w:tmpl w:val="92F09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D01E4D"/>
    <w:multiLevelType w:val="hybridMultilevel"/>
    <w:tmpl w:val="3FD89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7050D7"/>
    <w:multiLevelType w:val="hybridMultilevel"/>
    <w:tmpl w:val="3FFACD46"/>
    <w:lvl w:ilvl="0" w:tplc="80108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20F4827"/>
    <w:multiLevelType w:val="hybridMultilevel"/>
    <w:tmpl w:val="6C50A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AC5470"/>
    <w:multiLevelType w:val="hybridMultilevel"/>
    <w:tmpl w:val="1C762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6BB02C6"/>
    <w:multiLevelType w:val="hybridMultilevel"/>
    <w:tmpl w:val="423C5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4251A4"/>
    <w:multiLevelType w:val="hybridMultilevel"/>
    <w:tmpl w:val="D9205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D641710"/>
    <w:multiLevelType w:val="hybridMultilevel"/>
    <w:tmpl w:val="C94C0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D36B6D"/>
    <w:multiLevelType w:val="hybridMultilevel"/>
    <w:tmpl w:val="28B4F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7E6BEB"/>
    <w:multiLevelType w:val="hybridMultilevel"/>
    <w:tmpl w:val="E47E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CC23E9"/>
    <w:multiLevelType w:val="hybridMultilevel"/>
    <w:tmpl w:val="AF2C9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D57A1F"/>
    <w:multiLevelType w:val="hybridMultilevel"/>
    <w:tmpl w:val="FE940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4E90D82"/>
    <w:multiLevelType w:val="hybridMultilevel"/>
    <w:tmpl w:val="BFDE1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9757290"/>
    <w:multiLevelType w:val="hybridMultilevel"/>
    <w:tmpl w:val="A69C2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1297B42"/>
    <w:multiLevelType w:val="hybridMultilevel"/>
    <w:tmpl w:val="ADFE6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1A46066"/>
    <w:multiLevelType w:val="hybridMultilevel"/>
    <w:tmpl w:val="03E84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93411C"/>
    <w:multiLevelType w:val="hybridMultilevel"/>
    <w:tmpl w:val="44C0C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77A51A3"/>
    <w:multiLevelType w:val="hybridMultilevel"/>
    <w:tmpl w:val="2C24B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9"/>
  </w:num>
  <w:num w:numId="3">
    <w:abstractNumId w:val="5"/>
  </w:num>
  <w:num w:numId="4">
    <w:abstractNumId w:val="19"/>
  </w:num>
  <w:num w:numId="5">
    <w:abstractNumId w:val="38"/>
  </w:num>
  <w:num w:numId="6">
    <w:abstractNumId w:val="13"/>
  </w:num>
  <w:num w:numId="7">
    <w:abstractNumId w:val="25"/>
  </w:num>
  <w:num w:numId="8">
    <w:abstractNumId w:val="41"/>
  </w:num>
  <w:num w:numId="9">
    <w:abstractNumId w:val="32"/>
  </w:num>
  <w:num w:numId="10">
    <w:abstractNumId w:val="2"/>
  </w:num>
  <w:num w:numId="11">
    <w:abstractNumId w:val="21"/>
  </w:num>
  <w:num w:numId="12">
    <w:abstractNumId w:val="4"/>
  </w:num>
  <w:num w:numId="13">
    <w:abstractNumId w:val="22"/>
  </w:num>
  <w:num w:numId="14">
    <w:abstractNumId w:val="20"/>
  </w:num>
  <w:num w:numId="15">
    <w:abstractNumId w:val="15"/>
  </w:num>
  <w:num w:numId="16">
    <w:abstractNumId w:val="23"/>
  </w:num>
  <w:num w:numId="17">
    <w:abstractNumId w:val="10"/>
  </w:num>
  <w:num w:numId="18">
    <w:abstractNumId w:val="31"/>
  </w:num>
  <w:num w:numId="19">
    <w:abstractNumId w:val="0"/>
  </w:num>
  <w:num w:numId="20">
    <w:abstractNumId w:val="27"/>
  </w:num>
  <w:num w:numId="21">
    <w:abstractNumId w:val="16"/>
  </w:num>
  <w:num w:numId="22">
    <w:abstractNumId w:val="35"/>
  </w:num>
  <w:num w:numId="23">
    <w:abstractNumId w:val="28"/>
  </w:num>
  <w:num w:numId="24">
    <w:abstractNumId w:val="9"/>
  </w:num>
  <w:num w:numId="25">
    <w:abstractNumId w:val="6"/>
  </w:num>
  <w:num w:numId="26">
    <w:abstractNumId w:val="34"/>
  </w:num>
  <w:num w:numId="27">
    <w:abstractNumId w:val="37"/>
  </w:num>
  <w:num w:numId="28">
    <w:abstractNumId w:val="42"/>
  </w:num>
  <w:num w:numId="29">
    <w:abstractNumId w:val="14"/>
  </w:num>
  <w:num w:numId="30">
    <w:abstractNumId w:val="33"/>
  </w:num>
  <w:num w:numId="31">
    <w:abstractNumId w:val="11"/>
  </w:num>
  <w:num w:numId="32">
    <w:abstractNumId w:val="30"/>
  </w:num>
  <w:num w:numId="33">
    <w:abstractNumId w:val="18"/>
  </w:num>
  <w:num w:numId="34">
    <w:abstractNumId w:val="3"/>
  </w:num>
  <w:num w:numId="35">
    <w:abstractNumId w:val="24"/>
  </w:num>
  <w:num w:numId="36">
    <w:abstractNumId w:val="7"/>
  </w:num>
  <w:num w:numId="37">
    <w:abstractNumId w:val="12"/>
  </w:num>
  <w:num w:numId="38">
    <w:abstractNumId w:val="26"/>
  </w:num>
  <w:num w:numId="39">
    <w:abstractNumId w:val="8"/>
  </w:num>
  <w:num w:numId="40">
    <w:abstractNumId w:val="40"/>
  </w:num>
  <w:num w:numId="41">
    <w:abstractNumId w:val="36"/>
  </w:num>
  <w:num w:numId="42">
    <w:abstractNumId w:val="39"/>
  </w:num>
  <w:num w:numId="4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DC6"/>
    <w:rsid w:val="00280690"/>
    <w:rsid w:val="007D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84240-B345-4BE1-BD8D-D01D7355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DC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D1DC6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1DC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D1DC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D1DC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7D1DC6"/>
    <w:pPr>
      <w:spacing w:before="120"/>
      <w:jc w:val="center"/>
    </w:pPr>
    <w:rPr>
      <w:rFonts w:ascii="Times New Roman" w:eastAsia="Times New Roman" w:hAnsi="Times New Roman" w:cs="Times New Roman"/>
      <w:b/>
    </w:rPr>
  </w:style>
  <w:style w:type="character" w:customStyle="1" w:styleId="Linenumbers">
    <w:name w:val="Line numbers"/>
    <w:basedOn w:val="LineNumber"/>
    <w:uiPriority w:val="1"/>
    <w:qFormat/>
    <w:rsid w:val="007D1DC6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D1DC6"/>
  </w:style>
  <w:style w:type="paragraph" w:styleId="Footer">
    <w:name w:val="footer"/>
    <w:basedOn w:val="Normal"/>
    <w:link w:val="FooterChar"/>
    <w:uiPriority w:val="99"/>
    <w:unhideWhenUsed/>
    <w:rsid w:val="007D1D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DC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D1DC6"/>
  </w:style>
  <w:style w:type="paragraph" w:styleId="Header">
    <w:name w:val="header"/>
    <w:basedOn w:val="Normal"/>
    <w:link w:val="HeaderChar"/>
    <w:uiPriority w:val="99"/>
    <w:unhideWhenUsed/>
    <w:rsid w:val="007D1D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DC6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7D1DC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i4a-back-to-top">
    <w:name w:val="i4a-back-to-top"/>
    <w:basedOn w:val="Normal"/>
    <w:rsid w:val="007D1DC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1DC6"/>
    <w:rPr>
      <w:color w:val="0000FF"/>
      <w:u w:val="single"/>
    </w:rPr>
  </w:style>
  <w:style w:type="paragraph" w:customStyle="1" w:styleId="minusjama">
    <w:name w:val="minus_jama"/>
    <w:basedOn w:val="Normal"/>
    <w:rsid w:val="007D1DC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D1DC6"/>
    <w:rPr>
      <w:b/>
      <w:bCs/>
    </w:rPr>
  </w:style>
  <w:style w:type="character" w:styleId="Emphasis">
    <w:name w:val="Emphasis"/>
    <w:basedOn w:val="DefaultParagraphFont"/>
    <w:uiPriority w:val="20"/>
    <w:qFormat/>
    <w:rsid w:val="007D1DC6"/>
    <w:rPr>
      <w:i/>
      <w:iCs/>
    </w:rPr>
  </w:style>
  <w:style w:type="paragraph" w:styleId="ListParagraph">
    <w:name w:val="List Paragraph"/>
    <w:basedOn w:val="Normal"/>
    <w:uiPriority w:val="34"/>
    <w:qFormat/>
    <w:rsid w:val="007D1D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1D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DC6"/>
    <w:rPr>
      <w:rFonts w:ascii="Lucida Grande" w:eastAsiaTheme="minorEastAsia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7D1DC6"/>
  </w:style>
  <w:style w:type="character" w:customStyle="1" w:styleId="EndnoteTextChar">
    <w:name w:val="Endnote Text Char"/>
    <w:basedOn w:val="DefaultParagraphFont"/>
    <w:link w:val="EndnoteText"/>
    <w:uiPriority w:val="99"/>
    <w:rsid w:val="007D1DC6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D1DC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D1DC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1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DC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DC6"/>
    <w:rPr>
      <w:rFonts w:eastAsiaTheme="minorEastAsia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1DC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1D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5</Words>
  <Characters>7388</Characters>
  <Application>Microsoft Office Word</Application>
  <DocSecurity>0</DocSecurity>
  <Lines>61</Lines>
  <Paragraphs>17</Paragraphs>
  <ScaleCrop>false</ScaleCrop>
  <Company>PITSOLUTIONS PVT LTD</Company>
  <LinksUpToDate>false</LinksUpToDate>
  <CharactersWithSpaces>8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5-26T10:24:00Z</dcterms:created>
  <dcterms:modified xsi:type="dcterms:W3CDTF">2020-05-26T10:25:00Z</dcterms:modified>
</cp:coreProperties>
</file>